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73" w:type="dxa"/>
        <w:tblLook w:val="04A0" w:firstRow="1" w:lastRow="0" w:firstColumn="1" w:lastColumn="0" w:noHBand="0" w:noVBand="1"/>
      </w:tblPr>
      <w:tblGrid>
        <w:gridCol w:w="1414"/>
        <w:gridCol w:w="2243"/>
        <w:gridCol w:w="1478"/>
        <w:gridCol w:w="705"/>
        <w:gridCol w:w="1541"/>
        <w:gridCol w:w="1692"/>
      </w:tblGrid>
      <w:tr w:rsidR="001013C6" w:rsidRPr="00FD6C06" w14:paraId="68E5A9FB" w14:textId="77777777" w:rsidTr="009C53CC">
        <w:tc>
          <w:tcPr>
            <w:tcW w:w="7381" w:type="dxa"/>
            <w:gridSpan w:val="5"/>
            <w:tcBorders>
              <w:top w:val="nil"/>
              <w:left w:val="nil"/>
              <w:right w:val="nil"/>
            </w:tcBorders>
          </w:tcPr>
          <w:p w14:paraId="6AB63A2B" w14:textId="46FB2E4E" w:rsidR="001013C6" w:rsidRPr="00970119" w:rsidRDefault="0097011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01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</w:t>
            </w:r>
            <w:r w:rsidRPr="00970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6C06" w:rsidRPr="00FD6C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9701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70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able with GO-MF terms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6BE26FBE" w14:textId="77777777" w:rsidR="001013C6" w:rsidRDefault="001013C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013C6" w:rsidRPr="00FD6C06" w14:paraId="6F572FD9" w14:textId="77777777" w:rsidTr="009C53CC">
        <w:tc>
          <w:tcPr>
            <w:tcW w:w="7381" w:type="dxa"/>
            <w:gridSpan w:val="5"/>
          </w:tcPr>
          <w:p w14:paraId="4DB6F9FE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s with known DAVID ID</w:t>
            </w:r>
          </w:p>
        </w:tc>
        <w:tc>
          <w:tcPr>
            <w:tcW w:w="1692" w:type="dxa"/>
          </w:tcPr>
          <w:p w14:paraId="7FA1701E" w14:textId="77777777" w:rsidR="001013C6" w:rsidRDefault="001013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13C6" w14:paraId="385D1400" w14:textId="77777777" w:rsidTr="009C53CC">
        <w:tc>
          <w:tcPr>
            <w:tcW w:w="1414" w:type="dxa"/>
          </w:tcPr>
          <w:p w14:paraId="7ED388E5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14:paraId="1437BD25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43" w:type="dxa"/>
          </w:tcPr>
          <w:p w14:paraId="395FE2F9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478" w:type="dxa"/>
          </w:tcPr>
          <w:p w14:paraId="2E933C94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705" w:type="dxa"/>
          </w:tcPr>
          <w:p w14:paraId="6187D69A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541" w:type="dxa"/>
          </w:tcPr>
          <w:p w14:paraId="3340ADCF" w14:textId="77777777" w:rsidR="001013C6" w:rsidRDefault="00970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ove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DR)</w:t>
            </w:r>
          </w:p>
        </w:tc>
        <w:tc>
          <w:tcPr>
            <w:tcW w:w="1692" w:type="dxa"/>
          </w:tcPr>
          <w:p w14:paraId="5358AC33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njamini</w:t>
            </w:r>
            <w:proofErr w:type="spellEnd"/>
          </w:p>
          <w:p w14:paraId="0BD2FDBE" w14:textId="77777777" w:rsidR="001013C6" w:rsidRDefault="00101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3C6" w14:paraId="7CF755F7" w14:textId="77777777" w:rsidTr="009C53CC">
        <w:tc>
          <w:tcPr>
            <w:tcW w:w="1414" w:type="dxa"/>
          </w:tcPr>
          <w:p w14:paraId="65D523C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215</w:t>
            </w:r>
          </w:p>
        </w:tc>
        <w:tc>
          <w:tcPr>
            <w:tcW w:w="2243" w:type="dxa"/>
          </w:tcPr>
          <w:p w14:paraId="3CC9A890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porter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</w:p>
          <w:p w14:paraId="1F54630C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036888D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</w:t>
            </w:r>
            <w:r>
              <w:rPr>
                <w:rFonts w:ascii="Times New Roman" w:hAnsi="Times New Roman" w:cs="Times New Roman"/>
                <w:lang w:val="en-US"/>
              </w:rPr>
              <w:t xml:space="preserve">, SLC13A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7A9, CRABP2, SLC12A1, LCN2, APOD, ABCB1B</w:t>
            </w:r>
            <w:r>
              <w:rPr>
                <w:rFonts w:ascii="Times New Roman" w:hAnsi="Times New Roman" w:cs="Times New Roman"/>
                <w:lang w:val="en-US"/>
              </w:rPr>
              <w:t>, RLBP1</w:t>
            </w:r>
          </w:p>
        </w:tc>
        <w:tc>
          <w:tcPr>
            <w:tcW w:w="705" w:type="dxa"/>
          </w:tcPr>
          <w:p w14:paraId="5C55A260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41" w:type="dxa"/>
          </w:tcPr>
          <w:p w14:paraId="5C431EA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2" w:type="dxa"/>
          </w:tcPr>
          <w:p w14:paraId="15FBEE7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1013C6" w14:paraId="2A8FAE21" w14:textId="77777777" w:rsidTr="009C53CC">
        <w:tc>
          <w:tcPr>
            <w:tcW w:w="1414" w:type="dxa"/>
          </w:tcPr>
          <w:p w14:paraId="37A9DAAB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O:0010485</w:t>
            </w:r>
          </w:p>
        </w:tc>
        <w:tc>
          <w:tcPr>
            <w:tcW w:w="2243" w:type="dxa"/>
          </w:tcPr>
          <w:p w14:paraId="0A36A85E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4 </w:t>
            </w:r>
            <w:proofErr w:type="spellStart"/>
            <w:r>
              <w:rPr>
                <w:rFonts w:ascii="Times New Roman" w:hAnsi="Times New Roman" w:cs="Times New Roman"/>
              </w:rPr>
              <w:t>hist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et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6DE5D43F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8F3, NAT8F6, NAT8F7</w:t>
            </w:r>
          </w:p>
        </w:tc>
        <w:tc>
          <w:tcPr>
            <w:tcW w:w="705" w:type="dxa"/>
          </w:tcPr>
          <w:p w14:paraId="250C5446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</w:tcPr>
          <w:p w14:paraId="6509BDBF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41C12AB1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57C1BCB7" w14:textId="77777777" w:rsidTr="009C53CC">
        <w:tc>
          <w:tcPr>
            <w:tcW w:w="1414" w:type="dxa"/>
          </w:tcPr>
          <w:p w14:paraId="6517FC0E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565</w:t>
            </w:r>
          </w:p>
          <w:p w14:paraId="642D9DA5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4505A6BF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-specif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478" w:type="dxa"/>
          </w:tcPr>
          <w:p w14:paraId="04DAC52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P2A, FOXB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KX6-3</w:t>
            </w:r>
            <w:r>
              <w:rPr>
                <w:rFonts w:ascii="Times New Roman" w:hAnsi="Times New Roman" w:cs="Times New Roman"/>
                <w:lang w:val="en-US"/>
              </w:rPr>
              <w:t xml:space="preserve">, HOXD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OXF1, EVX2, TFCP2L1, HOXB13, TBX2, CREB3L4, DMRTA1, MAFF, HSF3, SPDEF</w:t>
            </w:r>
          </w:p>
        </w:tc>
        <w:tc>
          <w:tcPr>
            <w:tcW w:w="705" w:type="dxa"/>
          </w:tcPr>
          <w:p w14:paraId="57C9515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1" w:type="dxa"/>
          </w:tcPr>
          <w:p w14:paraId="61433679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2" w:type="dxa"/>
          </w:tcPr>
          <w:p w14:paraId="6A8DAA0E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11F9F079" w14:textId="77777777" w:rsidTr="009C53CC">
        <w:tc>
          <w:tcPr>
            <w:tcW w:w="1414" w:type="dxa"/>
          </w:tcPr>
          <w:p w14:paraId="3E71AC5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5293</w:t>
            </w:r>
          </w:p>
          <w:p w14:paraId="29EC9896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4A68150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mpor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32BBDD90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,</w:t>
            </w:r>
            <w:r>
              <w:rPr>
                <w:rFonts w:ascii="Times New Roman" w:hAnsi="Times New Roman" w:cs="Times New Roman"/>
                <w:lang w:val="en-US"/>
              </w:rPr>
              <w:t xml:space="preserve"> SLC13A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1, SLC6A20A, SLC1A5</w:t>
            </w:r>
          </w:p>
        </w:tc>
        <w:tc>
          <w:tcPr>
            <w:tcW w:w="705" w:type="dxa"/>
          </w:tcPr>
          <w:p w14:paraId="6C2FAEC2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41" w:type="dxa"/>
          </w:tcPr>
          <w:p w14:paraId="7C50335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2" w:type="dxa"/>
          </w:tcPr>
          <w:p w14:paraId="2BCDD1E4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5714FC67" w14:textId="77777777" w:rsidTr="009C53CC">
        <w:tc>
          <w:tcPr>
            <w:tcW w:w="1414" w:type="dxa"/>
          </w:tcPr>
          <w:p w14:paraId="3C8B00DD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597</w:t>
            </w:r>
          </w:p>
          <w:p w14:paraId="3BACECE3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40888B1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i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478" w:type="dxa"/>
          </w:tcPr>
          <w:p w14:paraId="0670F267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C, SHMT1, PAH</w:t>
            </w:r>
          </w:p>
        </w:tc>
        <w:tc>
          <w:tcPr>
            <w:tcW w:w="705" w:type="dxa"/>
          </w:tcPr>
          <w:p w14:paraId="361015E3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</w:tcPr>
          <w:p w14:paraId="22246F59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92" w:type="dxa"/>
          </w:tcPr>
          <w:p w14:paraId="6AD0608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3D097D85" w14:textId="77777777" w:rsidTr="009C53CC">
        <w:tc>
          <w:tcPr>
            <w:tcW w:w="1414" w:type="dxa"/>
          </w:tcPr>
          <w:p w14:paraId="5B23ECEF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0915</w:t>
            </w:r>
          </w:p>
          <w:p w14:paraId="0C456DC9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5E916D24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ysophosphatid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0C14F5F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AR1, </w:t>
            </w:r>
            <w:r>
              <w:rPr>
                <w:rFonts w:ascii="Times New Roman" w:hAnsi="Times New Roman" w:cs="Times New Roman"/>
                <w:b/>
                <w:bCs/>
              </w:rPr>
              <w:t>LPAR3</w:t>
            </w:r>
          </w:p>
        </w:tc>
        <w:tc>
          <w:tcPr>
            <w:tcW w:w="705" w:type="dxa"/>
          </w:tcPr>
          <w:p w14:paraId="1B2CD030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213B718B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007FAC81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16321CA7" w14:textId="77777777" w:rsidTr="009C53CC">
        <w:tc>
          <w:tcPr>
            <w:tcW w:w="1414" w:type="dxa"/>
          </w:tcPr>
          <w:p w14:paraId="30213B0C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5645</w:t>
            </w:r>
          </w:p>
          <w:p w14:paraId="05E3179A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243" w:type="dxa"/>
          </w:tcPr>
          <w:p w14:paraId="740D130F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78" w:type="dxa"/>
          </w:tcPr>
          <w:p w14:paraId="34A1156B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SM3, ACSM5</w:t>
            </w:r>
          </w:p>
          <w:p w14:paraId="22BF8429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283DEE04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1" w:type="dxa"/>
          </w:tcPr>
          <w:p w14:paraId="6AE0D01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4D9CDF5F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1F90C068" w14:textId="77777777" w:rsidTr="009C53CC">
        <w:tc>
          <w:tcPr>
            <w:tcW w:w="1414" w:type="dxa"/>
          </w:tcPr>
          <w:p w14:paraId="1B81DDAE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9966</w:t>
            </w:r>
          </w:p>
        </w:tc>
        <w:tc>
          <w:tcPr>
            <w:tcW w:w="2243" w:type="dxa"/>
          </w:tcPr>
          <w:p w14:paraId="602219BA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leukin-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478" w:type="dxa"/>
          </w:tcPr>
          <w:p w14:paraId="1741D34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1R1, IL1R2</w:t>
            </w:r>
          </w:p>
        </w:tc>
        <w:tc>
          <w:tcPr>
            <w:tcW w:w="705" w:type="dxa"/>
          </w:tcPr>
          <w:p w14:paraId="53533B69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3B1B0535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16A3A8D5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4FAD954A" w14:textId="77777777" w:rsidTr="009C53CC">
        <w:tc>
          <w:tcPr>
            <w:tcW w:w="1414" w:type="dxa"/>
          </w:tcPr>
          <w:p w14:paraId="0F32252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3996</w:t>
            </w:r>
          </w:p>
          <w:p w14:paraId="11C74A8B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25836B06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3DAD855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SM3, ACSM5</w:t>
            </w:r>
          </w:p>
        </w:tc>
        <w:tc>
          <w:tcPr>
            <w:tcW w:w="705" w:type="dxa"/>
          </w:tcPr>
          <w:p w14:paraId="44E060D9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6EF0384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10ACC927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271A9BA9" w14:textId="77777777" w:rsidTr="009C53CC">
        <w:tc>
          <w:tcPr>
            <w:tcW w:w="1414" w:type="dxa"/>
          </w:tcPr>
          <w:p w14:paraId="5145139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3824</w:t>
            </w:r>
          </w:p>
          <w:p w14:paraId="620D94A5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3E0C6365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aly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7C4DF147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YS2,</w:t>
            </w:r>
            <w:r>
              <w:rPr>
                <w:rFonts w:ascii="Times New Roman" w:hAnsi="Times New Roman" w:cs="Times New Roman"/>
                <w:lang w:val="en-US"/>
              </w:rPr>
              <w:t xml:space="preserve"> HK3, ACSS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M3, HDC, SHMT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AH, ENPP1, ACSM5, HAO1</w:t>
            </w:r>
            <w:r>
              <w:rPr>
                <w:rFonts w:ascii="Times New Roman" w:hAnsi="Times New Roman" w:cs="Times New Roman"/>
                <w:lang w:val="en-US"/>
              </w:rPr>
              <w:t>, MEST</w:t>
            </w:r>
          </w:p>
        </w:tc>
        <w:tc>
          <w:tcPr>
            <w:tcW w:w="705" w:type="dxa"/>
          </w:tcPr>
          <w:p w14:paraId="552E3DF5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1" w:type="dxa"/>
          </w:tcPr>
          <w:p w14:paraId="6A0BC1EF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601BD72C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46C41918" w14:textId="77777777" w:rsidTr="009C53CC">
        <w:tc>
          <w:tcPr>
            <w:tcW w:w="1414" w:type="dxa"/>
          </w:tcPr>
          <w:p w14:paraId="42D272B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O:0015377</w:t>
            </w:r>
          </w:p>
          <w:p w14:paraId="1E87CBE5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5AA5DBDE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ion:chlor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mpor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27F0BF06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C12A3, SLC12A1</w:t>
            </w:r>
          </w:p>
        </w:tc>
        <w:tc>
          <w:tcPr>
            <w:tcW w:w="705" w:type="dxa"/>
          </w:tcPr>
          <w:p w14:paraId="59DD07D2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0F81D770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0332967E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67D5D922" w14:textId="77777777" w:rsidTr="009C53CC">
        <w:tc>
          <w:tcPr>
            <w:tcW w:w="1414" w:type="dxa"/>
          </w:tcPr>
          <w:p w14:paraId="6C0385D6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7760</w:t>
            </w:r>
          </w:p>
          <w:p w14:paraId="5E324499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497E841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utyrate-C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159F20E8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SM3, ACSM5</w:t>
            </w:r>
          </w:p>
        </w:tc>
        <w:tc>
          <w:tcPr>
            <w:tcW w:w="705" w:type="dxa"/>
          </w:tcPr>
          <w:p w14:paraId="14BE2BFE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5EAA5C3B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48A11CAC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026FA36D" w14:textId="77777777" w:rsidTr="009C53CC">
        <w:tc>
          <w:tcPr>
            <w:tcW w:w="1414" w:type="dxa"/>
          </w:tcPr>
          <w:p w14:paraId="11F7E7B6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4321</w:t>
            </w:r>
          </w:p>
          <w:p w14:paraId="6E80FC58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655DA3E4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-acyl-CoA synthase activity</w:t>
            </w:r>
          </w:p>
        </w:tc>
        <w:tc>
          <w:tcPr>
            <w:tcW w:w="1478" w:type="dxa"/>
          </w:tcPr>
          <w:p w14:paraId="54655FA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SM3, ACSM5</w:t>
            </w:r>
          </w:p>
        </w:tc>
        <w:tc>
          <w:tcPr>
            <w:tcW w:w="705" w:type="dxa"/>
          </w:tcPr>
          <w:p w14:paraId="5012A2B7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75F930A7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73CC5F44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0E1CF2CB" w14:textId="77777777" w:rsidTr="009C53CC">
        <w:tc>
          <w:tcPr>
            <w:tcW w:w="1414" w:type="dxa"/>
          </w:tcPr>
          <w:p w14:paraId="0FDD397C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4908</w:t>
            </w:r>
          </w:p>
        </w:tc>
        <w:tc>
          <w:tcPr>
            <w:tcW w:w="2243" w:type="dxa"/>
          </w:tcPr>
          <w:p w14:paraId="34F2F5F5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leukin-1 recep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478" w:type="dxa"/>
          </w:tcPr>
          <w:p w14:paraId="67D2936A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1R1, IL1R2</w:t>
            </w:r>
          </w:p>
        </w:tc>
        <w:tc>
          <w:tcPr>
            <w:tcW w:w="705" w:type="dxa"/>
          </w:tcPr>
          <w:p w14:paraId="146E3A6D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63C4372B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79856913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0244CFF0" w14:textId="77777777" w:rsidTr="009C53CC">
        <w:tc>
          <w:tcPr>
            <w:tcW w:w="1414" w:type="dxa"/>
          </w:tcPr>
          <w:p w14:paraId="079B1703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O:0017081</w:t>
            </w:r>
          </w:p>
        </w:tc>
        <w:tc>
          <w:tcPr>
            <w:tcW w:w="2243" w:type="dxa"/>
          </w:tcPr>
          <w:p w14:paraId="63CE8995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channel regulator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</w:p>
          <w:p w14:paraId="0580FB83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14:paraId="403D9706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GK3, SGK1</w:t>
            </w:r>
          </w:p>
        </w:tc>
        <w:tc>
          <w:tcPr>
            <w:tcW w:w="705" w:type="dxa"/>
          </w:tcPr>
          <w:p w14:paraId="15D79122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09E77190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0EFC5B3C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09B025A3" w14:textId="77777777" w:rsidTr="009C53CC">
        <w:tc>
          <w:tcPr>
            <w:tcW w:w="1414" w:type="dxa"/>
          </w:tcPr>
          <w:p w14:paraId="24E9D413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394</w:t>
            </w:r>
          </w:p>
          <w:p w14:paraId="3979A4FD" w14:textId="77777777" w:rsidR="001013C6" w:rsidRDefault="001013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</w:tcPr>
          <w:p w14:paraId="0ABB3E5A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eogly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478" w:type="dxa"/>
          </w:tcPr>
          <w:p w14:paraId="4C53BE43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5A3,</w:t>
            </w:r>
            <w:r>
              <w:rPr>
                <w:rFonts w:ascii="Times New Roman" w:hAnsi="Times New Roman" w:cs="Times New Roman"/>
              </w:rPr>
              <w:t xml:space="preserve"> CTSK</w:t>
            </w:r>
          </w:p>
          <w:p w14:paraId="43B6F9B0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D95BD9C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5498005B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66529878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013C6" w14:paraId="1085AB9D" w14:textId="77777777" w:rsidTr="009C53CC">
        <w:tc>
          <w:tcPr>
            <w:tcW w:w="1414" w:type="dxa"/>
          </w:tcPr>
          <w:p w14:paraId="45A0A339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O:0019899</w:t>
            </w:r>
          </w:p>
        </w:tc>
        <w:tc>
          <w:tcPr>
            <w:tcW w:w="2243" w:type="dxa"/>
          </w:tcPr>
          <w:p w14:paraId="3EA2A6B6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zy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</w:rPr>
              <w:tab/>
            </w:r>
          </w:p>
          <w:p w14:paraId="00E26844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8" w:type="dxa"/>
          </w:tcPr>
          <w:p w14:paraId="08C6AB82" w14:textId="77777777" w:rsidR="001013C6" w:rsidRDefault="00970119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FKBIA,</w:t>
            </w:r>
            <w:r>
              <w:rPr>
                <w:rFonts w:ascii="Times New Roman" w:hAnsi="Times New Roman" w:cs="Times New Roman"/>
                <w:lang w:val="en-US"/>
              </w:rPr>
              <w:t xml:space="preserve"> TOP2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K3, ZFP36, CABYR, TRIB3, MCM10,</w:t>
            </w:r>
            <w:r>
              <w:rPr>
                <w:rFonts w:ascii="Times New Roman" w:hAnsi="Times New Roman" w:cs="Times New Roman"/>
                <w:lang w:val="en-US"/>
              </w:rPr>
              <w:t xml:space="preserve"> CYP2E1</w:t>
            </w:r>
          </w:p>
          <w:p w14:paraId="48AE538C" w14:textId="77777777" w:rsidR="001013C6" w:rsidRDefault="001013C6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</w:tcPr>
          <w:p w14:paraId="62C8057A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41" w:type="dxa"/>
          </w:tcPr>
          <w:p w14:paraId="2E86F2C9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2" w:type="dxa"/>
          </w:tcPr>
          <w:p w14:paraId="0A1CDE37" w14:textId="77777777" w:rsidR="001013C6" w:rsidRDefault="009701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73157262" w14:textId="6690F254" w:rsidR="001013C6" w:rsidRPr="009C53CC" w:rsidRDefault="009C53CC">
      <w:pPr>
        <w:rPr>
          <w:lang w:val="en-US"/>
        </w:rPr>
      </w:pPr>
      <w:r w:rsidRPr="00970119">
        <w:rPr>
          <w:rFonts w:ascii="Times New Roman" w:hAnsi="Times New Roman" w:cs="Times New Roman"/>
          <w:sz w:val="24"/>
          <w:szCs w:val="24"/>
          <w:lang w:val="en-US"/>
        </w:rPr>
        <w:t>The up-regulated DEGs are in bold.</w:t>
      </w:r>
    </w:p>
    <w:sectPr w:rsidR="001013C6" w:rsidRPr="009C53CC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C6"/>
    <w:rsid w:val="001013C6"/>
    <w:rsid w:val="00970119"/>
    <w:rsid w:val="009C53CC"/>
    <w:rsid w:val="00BA537C"/>
    <w:rsid w:val="00FD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BDF94"/>
  <w15:docId w15:val="{B1E846C9-C853-4576-AD44-065D06F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25A6F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TML-wstpniesformatowanyZnak">
    <w:name w:val="HTML - wstępnie sformatowany Znak"/>
    <w:basedOn w:val="Domylnaczcionkaakapitu"/>
    <w:uiPriority w:val="99"/>
    <w:qFormat/>
    <w:rsid w:val="00A25A6F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HTML-wstpniesformatowany">
    <w:name w:val="HTML Preformatted"/>
    <w:basedOn w:val="Normalny"/>
    <w:uiPriority w:val="99"/>
    <w:unhideWhenUsed/>
    <w:qFormat/>
    <w:rsid w:val="00A25A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A25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dc:description/>
  <cp:lastModifiedBy>Kamila Zglejc-Waszak</cp:lastModifiedBy>
  <cp:revision>7</cp:revision>
  <cp:lastPrinted>2022-01-17T10:59:00Z</cp:lastPrinted>
  <dcterms:created xsi:type="dcterms:W3CDTF">2022-03-30T12:23:00Z</dcterms:created>
  <dcterms:modified xsi:type="dcterms:W3CDTF">2022-11-24T10:5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